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6DA64D" w:rsidR="000035D5" w:rsidRDefault="000035D5">
                            <w:r>
                              <w:t xml:space="preserve">Reported on page number: </w:t>
                            </w:r>
                            <w:r w:rsidR="00A54CE2">
                              <w:t>Page 4</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786DA64D" w:rsidR="000035D5" w:rsidRDefault="000035D5">
                      <w:r>
                        <w:t xml:space="preserve">Reported on page number: </w:t>
                      </w:r>
                      <w:r w:rsidR="00A54CE2">
                        <w:t>Page 4</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797F7F5" w:rsidR="000035D5" w:rsidRDefault="000035D5" w:rsidP="000035D5">
                            <w:r>
                              <w:t>Reported on page number:</w:t>
                            </w:r>
                            <w:r w:rsidR="00A54CE2">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0797F7F5" w:rsidR="000035D5" w:rsidRDefault="000035D5" w:rsidP="000035D5">
                      <w:r>
                        <w:t>Reported on page number:</w:t>
                      </w:r>
                      <w:r w:rsidR="00A54CE2">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2245FC" w:rsidR="000035D5" w:rsidRPr="00A54CE2" w:rsidRDefault="00A54CE2" w:rsidP="000035D5">
                            <w:pPr>
                              <w:rPr>
                                <w:lang w:val="en-AU"/>
                              </w:rPr>
                            </w:pPr>
                            <w:r>
                              <w:rPr>
                                <w:lang w:val="en-AU"/>
                              </w:rP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542245FC" w:rsidR="000035D5" w:rsidRPr="00A54CE2" w:rsidRDefault="00A54CE2" w:rsidP="000035D5">
                      <w:pPr>
                        <w:rPr>
                          <w:lang w:val="en-AU"/>
                        </w:rPr>
                      </w:pPr>
                      <w:r>
                        <w:rPr>
                          <w:lang w:val="en-AU"/>
                        </w:rPr>
                        <w:t>Ye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D732DA" w:rsidR="000035D5" w:rsidRPr="00A54CE2" w:rsidRDefault="00A54CE2" w:rsidP="000035D5">
                            <w:pPr>
                              <w:rPr>
                                <w:lang w:val="en-AU"/>
                              </w:rPr>
                            </w:pPr>
                            <w:r>
                              <w:rPr>
                                <w:lang w:val="en-AU"/>
                              </w:rPr>
                              <w:t xml:space="preserve">Yes. We got approval from the ANZDATA executive who are custodian of the data and following that we also got approval from the Nepean Blue Mountains Local Health District Human Research committee (2020/ETH00826). The analysis </w:t>
                            </w:r>
                            <w:proofErr w:type="gramStart"/>
                            <w:r>
                              <w:rPr>
                                <w:lang w:val="en-AU"/>
                              </w:rPr>
                              <w:t>were</w:t>
                            </w:r>
                            <w:proofErr w:type="gramEnd"/>
                            <w:r>
                              <w:rPr>
                                <w:lang w:val="en-AU"/>
                              </w:rPr>
                              <w:t xml:space="preserve"> performed on de-identified data extracted from ANZDATA; hence written consent was not obtained. This has been mentioned in page 4 and 5.</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11D732DA" w:rsidR="000035D5" w:rsidRPr="00A54CE2" w:rsidRDefault="00A54CE2" w:rsidP="000035D5">
                      <w:pPr>
                        <w:rPr>
                          <w:lang w:val="en-AU"/>
                        </w:rPr>
                      </w:pPr>
                      <w:r>
                        <w:rPr>
                          <w:lang w:val="en-AU"/>
                        </w:rPr>
                        <w:t xml:space="preserve">Yes. We got approval from the ANZDATA executive who are custodian of the data and following that we also got approval from the Nepean Blue Mountains Local Health District Human Research committee (2020/ETH00826). The analysis </w:t>
                      </w:r>
                      <w:proofErr w:type="gramStart"/>
                      <w:r>
                        <w:rPr>
                          <w:lang w:val="en-AU"/>
                        </w:rPr>
                        <w:t>were</w:t>
                      </w:r>
                      <w:proofErr w:type="gramEnd"/>
                      <w:r>
                        <w:rPr>
                          <w:lang w:val="en-AU"/>
                        </w:rPr>
                        <w:t xml:space="preserve"> performed on de-identified data extracted from ANZDATA; hence written consent was not obtained. This has been mentioned in page 4 and 5.</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1D2F6C7" w:rsidR="000035D5" w:rsidRPr="00A54CE2" w:rsidRDefault="00A54CE2" w:rsidP="000035D5">
                            <w:pPr>
                              <w:rPr>
                                <w:lang w:val="en-AU"/>
                              </w:rPr>
                            </w:pPr>
                            <w:r>
                              <w:rPr>
                                <w:lang w:val="en-AU"/>
                              </w:rPr>
                              <w:t xml:space="preserve">We had submitted our study protocol to the ANZDATA executive, who reviewed our protocol and approved it and then we also got separate approval from </w:t>
                            </w:r>
                            <w:r>
                              <w:rPr>
                                <w:lang w:val="en-AU"/>
                              </w:rPr>
                              <w:t>Nepean Blue Mountains Local Health District Human Research committee (2020/ETH00826)</w:t>
                            </w:r>
                            <w:r>
                              <w:rPr>
                                <w:lang w:val="en-AU"/>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21D2F6C7" w:rsidR="000035D5" w:rsidRPr="00A54CE2" w:rsidRDefault="00A54CE2" w:rsidP="000035D5">
                      <w:pPr>
                        <w:rPr>
                          <w:lang w:val="en-AU"/>
                        </w:rPr>
                      </w:pPr>
                      <w:r>
                        <w:rPr>
                          <w:lang w:val="en-AU"/>
                        </w:rPr>
                        <w:t xml:space="preserve">We had submitted our study protocol to the ANZDATA executive, who reviewed our protocol and approved it and then we also got separate approval from </w:t>
                      </w:r>
                      <w:r>
                        <w:rPr>
                          <w:lang w:val="en-AU"/>
                        </w:rPr>
                        <w:t>Nepean Blue Mountains Local Health District Human Research committee (2020/ETH00826)</w:t>
                      </w:r>
                      <w:r>
                        <w:rPr>
                          <w:lang w:val="en-AU"/>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1F53C81" w:rsidR="000035D5" w:rsidRPr="00A54CE2" w:rsidRDefault="00A54CE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41F53C81" w:rsidR="000035D5" w:rsidRPr="00A54CE2" w:rsidRDefault="00A54CE2" w:rsidP="000035D5">
                      <w:pPr>
                        <w:rPr>
                          <w:lang w:val="en-AU"/>
                        </w:rPr>
                      </w:pPr>
                      <w:r>
                        <w:rPr>
                          <w:lang w:val="en-AU"/>
                        </w:rP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7DAD92E">
                <wp:simplePos x="0" y="0"/>
                <wp:positionH relativeFrom="margin">
                  <wp:align>right</wp:align>
                </wp:positionH>
                <wp:positionV relativeFrom="paragraph">
                  <wp:posOffset>698500</wp:posOffset>
                </wp:positionV>
                <wp:extent cx="6838950" cy="676275"/>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6B6E9629" w:rsidR="000035D5" w:rsidRPr="00A54CE2" w:rsidRDefault="00A54CE2" w:rsidP="000035D5">
                            <w:pPr>
                              <w:rPr>
                                <w:lang w:val="en-AU"/>
                              </w:rPr>
                            </w:pPr>
                            <w:r>
                              <w:rPr>
                                <w:lang w:val="en-AU"/>
                              </w:rPr>
                              <w:t>Yes. Results of the study will be converted to understandable format and distributed as a summary report to stakeholders via Kidney Health Australi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6B6E9629" w:rsidR="000035D5" w:rsidRPr="00A54CE2" w:rsidRDefault="00A54CE2" w:rsidP="000035D5">
                      <w:pPr>
                        <w:rPr>
                          <w:lang w:val="en-AU"/>
                        </w:rPr>
                      </w:pPr>
                      <w:r>
                        <w:rPr>
                          <w:lang w:val="en-AU"/>
                        </w:rPr>
                        <w:t>Yes. Results of the study will be converted to understandable format and distributed as a summary report to stakeholders via Kidney Health Australi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4C5D0B" w:rsidR="000035D5" w:rsidRPr="00A54CE2" w:rsidRDefault="00A54CE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424C5D0B" w:rsidR="000035D5" w:rsidRPr="00A54CE2" w:rsidRDefault="00A54CE2"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CA4DDDB" w:rsidR="000035D5" w:rsidRPr="00A54CE2" w:rsidRDefault="00A54CE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CA4DDDB" w:rsidR="000035D5" w:rsidRPr="00A54CE2" w:rsidRDefault="00A54CE2"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D67341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5CEF784" w:rsidR="000035D5" w:rsidRPr="00A54CE2" w:rsidRDefault="00A54CE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25CEF784" w:rsidR="000035D5" w:rsidRPr="00A54CE2" w:rsidRDefault="00A54CE2"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10E3BF26">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4626771" w:rsidR="000035D5" w:rsidRPr="00A54CE2" w:rsidRDefault="00A54CE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4626771" w:rsidR="000035D5" w:rsidRPr="00A54CE2" w:rsidRDefault="00A54CE2"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A83EE1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30FBED" w:rsidR="000035D5" w:rsidRPr="00A54CE2" w:rsidRDefault="00A54CE2"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230FBED" w:rsidR="000035D5" w:rsidRPr="00A54CE2" w:rsidRDefault="00A54CE2"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9A8BC" w14:textId="77777777" w:rsidR="0075619C" w:rsidRDefault="0075619C" w:rsidP="00F57A3B">
      <w:r>
        <w:separator/>
      </w:r>
    </w:p>
  </w:endnote>
  <w:endnote w:type="continuationSeparator" w:id="0">
    <w:p w14:paraId="588F5F58" w14:textId="77777777" w:rsidR="0075619C" w:rsidRDefault="0075619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4773D" w14:textId="77777777" w:rsidR="0075619C" w:rsidRDefault="0075619C" w:rsidP="00F57A3B">
      <w:r>
        <w:separator/>
      </w:r>
    </w:p>
  </w:footnote>
  <w:footnote w:type="continuationSeparator" w:id="0">
    <w:p w14:paraId="75700A7F" w14:textId="77777777" w:rsidR="0075619C" w:rsidRDefault="0075619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541C18"/>
    <w:rsid w:val="00580384"/>
    <w:rsid w:val="0069423E"/>
    <w:rsid w:val="0075619C"/>
    <w:rsid w:val="00831ADE"/>
    <w:rsid w:val="00841F25"/>
    <w:rsid w:val="009364D9"/>
    <w:rsid w:val="00A43F5B"/>
    <w:rsid w:val="00A54CE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hadran Bose</cp:lastModifiedBy>
  <cp:revision>2</cp:revision>
  <dcterms:created xsi:type="dcterms:W3CDTF">2022-10-16T12:09:00Z</dcterms:created>
  <dcterms:modified xsi:type="dcterms:W3CDTF">2022-10-16T12:09:00Z</dcterms:modified>
</cp:coreProperties>
</file>